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0FB0FD" w14:textId="4F0BD1D0" w:rsidR="00C866C8" w:rsidRDefault="00D16BB5" w:rsidP="00C866C8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T</w:t>
      </w:r>
      <w:r w:rsidR="00C866C8" w:rsidRPr="00C866C8">
        <w:rPr>
          <w:rFonts w:ascii="Times New Roman" w:hAnsi="Times New Roman" w:cs="Times New Roman"/>
          <w:b/>
          <w:sz w:val="24"/>
          <w:szCs w:val="24"/>
          <w:u w:val="single"/>
        </w:rPr>
        <w:t xml:space="preserve">ool to assess client perceived quality of </w:t>
      </w:r>
      <w:r w:rsidR="00BD03B1">
        <w:rPr>
          <w:rFonts w:ascii="Times New Roman" w:hAnsi="Times New Roman" w:cs="Times New Roman"/>
          <w:b/>
          <w:sz w:val="24"/>
          <w:szCs w:val="24"/>
          <w:u w:val="single"/>
        </w:rPr>
        <w:t>institutional</w:t>
      </w:r>
      <w:r w:rsidR="00C866C8" w:rsidRPr="00C866C8">
        <w:rPr>
          <w:rFonts w:ascii="Times New Roman" w:hAnsi="Times New Roman" w:cs="Times New Roman"/>
          <w:b/>
          <w:sz w:val="24"/>
          <w:szCs w:val="24"/>
          <w:u w:val="single"/>
        </w:rPr>
        <w:t xml:space="preserve"> postnatal </w:t>
      </w:r>
      <w:r w:rsidR="00BD03B1">
        <w:rPr>
          <w:rFonts w:ascii="Times New Roman" w:hAnsi="Times New Roman" w:cs="Times New Roman"/>
          <w:b/>
          <w:sz w:val="24"/>
          <w:szCs w:val="24"/>
          <w:u w:val="single"/>
        </w:rPr>
        <w:t>care</w:t>
      </w:r>
      <w:bookmarkStart w:id="0" w:name="_GoBack"/>
      <w:bookmarkEnd w:id="0"/>
      <w:r w:rsidR="00DA3401">
        <w:rPr>
          <w:rFonts w:ascii="Times New Roman" w:hAnsi="Times New Roman" w:cs="Times New Roman"/>
          <w:b/>
          <w:sz w:val="24"/>
          <w:szCs w:val="24"/>
          <w:u w:val="single"/>
        </w:rPr>
        <w:t>- CPQIPNC Questionnaire</w:t>
      </w:r>
    </w:p>
    <w:p w14:paraId="1C05CA28" w14:textId="77777777" w:rsidR="0023626E" w:rsidRDefault="00D16BB5" w:rsidP="00EA7C69">
      <w:pPr>
        <w:pStyle w:val="ListParagraph"/>
        <w:tabs>
          <w:tab w:val="left" w:pos="1440"/>
        </w:tabs>
        <w:spacing w:after="0"/>
        <w:jc w:val="center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1-Very </w:t>
      </w:r>
      <w:r w:rsidR="004E721C">
        <w:rPr>
          <w:rFonts w:cstheme="minorHAnsi"/>
          <w:sz w:val="24"/>
          <w:szCs w:val="24"/>
        </w:rPr>
        <w:t>poor</w:t>
      </w:r>
      <w:r w:rsidR="00475646">
        <w:rPr>
          <w:rFonts w:cstheme="minorHAnsi"/>
          <w:sz w:val="24"/>
          <w:szCs w:val="24"/>
        </w:rPr>
        <w:t xml:space="preserve">; 2- </w:t>
      </w:r>
      <w:r w:rsidR="004E721C">
        <w:rPr>
          <w:rFonts w:cstheme="minorHAnsi"/>
          <w:sz w:val="24"/>
          <w:szCs w:val="24"/>
        </w:rPr>
        <w:t>Poor</w:t>
      </w:r>
      <w:r w:rsidR="00475646">
        <w:rPr>
          <w:rFonts w:cstheme="minorHAnsi"/>
          <w:sz w:val="24"/>
          <w:szCs w:val="24"/>
        </w:rPr>
        <w:t xml:space="preserve">; 3- </w:t>
      </w:r>
      <w:r w:rsidR="004E721C">
        <w:rPr>
          <w:rFonts w:cstheme="minorHAnsi"/>
          <w:sz w:val="24"/>
          <w:szCs w:val="24"/>
        </w:rPr>
        <w:t>Neutral</w:t>
      </w:r>
      <w:r w:rsidR="00475646">
        <w:rPr>
          <w:rFonts w:cstheme="minorHAnsi"/>
          <w:sz w:val="24"/>
          <w:szCs w:val="24"/>
        </w:rPr>
        <w:t xml:space="preserve">; 4- </w:t>
      </w:r>
      <w:r w:rsidR="004E721C">
        <w:rPr>
          <w:rFonts w:cstheme="minorHAnsi"/>
          <w:sz w:val="24"/>
          <w:szCs w:val="24"/>
        </w:rPr>
        <w:t>Good</w:t>
      </w:r>
      <w:r w:rsidR="00475646">
        <w:rPr>
          <w:rFonts w:cstheme="minorHAnsi"/>
          <w:sz w:val="24"/>
          <w:szCs w:val="24"/>
        </w:rPr>
        <w:t xml:space="preserve">; 5- Very </w:t>
      </w:r>
      <w:r w:rsidR="004E721C">
        <w:rPr>
          <w:rFonts w:cstheme="minorHAnsi"/>
          <w:sz w:val="24"/>
          <w:szCs w:val="24"/>
        </w:rPr>
        <w:t>good</w:t>
      </w:r>
    </w:p>
    <w:p w14:paraId="252917C1" w14:textId="77777777" w:rsidR="0023626E" w:rsidRDefault="0023626E" w:rsidP="0023626E">
      <w:pPr>
        <w:pStyle w:val="ListParagraph"/>
        <w:tabs>
          <w:tab w:val="left" w:pos="1440"/>
        </w:tabs>
        <w:spacing w:after="0"/>
        <w:jc w:val="both"/>
        <w:rPr>
          <w:rFonts w:cstheme="minorHAnsi"/>
          <w:sz w:val="24"/>
          <w:szCs w:val="24"/>
        </w:rPr>
      </w:pPr>
    </w:p>
    <w:tbl>
      <w:tblPr>
        <w:tblStyle w:val="TableGrid"/>
        <w:tblW w:w="9108" w:type="dxa"/>
        <w:tblInd w:w="720" w:type="dxa"/>
        <w:tblLook w:val="04A0" w:firstRow="1" w:lastRow="0" w:firstColumn="1" w:lastColumn="0" w:noHBand="0" w:noVBand="1"/>
      </w:tblPr>
      <w:tblGrid>
        <w:gridCol w:w="515"/>
        <w:gridCol w:w="5443"/>
        <w:gridCol w:w="630"/>
        <w:gridCol w:w="630"/>
        <w:gridCol w:w="630"/>
        <w:gridCol w:w="630"/>
        <w:gridCol w:w="630"/>
      </w:tblGrid>
      <w:tr w:rsidR="00D16BB5" w14:paraId="6A98EB92" w14:textId="77777777" w:rsidTr="001470ED">
        <w:tc>
          <w:tcPr>
            <w:tcW w:w="515" w:type="dxa"/>
          </w:tcPr>
          <w:p w14:paraId="34811BEF" w14:textId="77777777" w:rsidR="00D16BB5" w:rsidRDefault="00D16BB5" w:rsidP="00D16BB5">
            <w:pPr>
              <w:pStyle w:val="ListParagraph"/>
              <w:tabs>
                <w:tab w:val="left" w:pos="1440"/>
              </w:tabs>
              <w:spacing w:after="0"/>
              <w:ind w:left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443" w:type="dxa"/>
          </w:tcPr>
          <w:p w14:paraId="58196AFA" w14:textId="77777777" w:rsidR="00D16BB5" w:rsidRDefault="00D16BB5" w:rsidP="00D16BB5">
            <w:pPr>
              <w:jc w:val="center"/>
            </w:pPr>
            <w:r w:rsidRPr="00E101AF">
              <w:rPr>
                <w:b/>
                <w:bCs/>
              </w:rPr>
              <w:t>ITEMS</w:t>
            </w:r>
          </w:p>
        </w:tc>
        <w:tc>
          <w:tcPr>
            <w:tcW w:w="630" w:type="dxa"/>
          </w:tcPr>
          <w:p w14:paraId="6229D9C7" w14:textId="77777777" w:rsidR="00D16BB5" w:rsidRDefault="00D16BB5" w:rsidP="00D16BB5">
            <w:pPr>
              <w:pStyle w:val="ListParagraph"/>
              <w:tabs>
                <w:tab w:val="left" w:pos="1440"/>
              </w:tabs>
              <w:spacing w:after="0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7A9482C7" w14:textId="77777777" w:rsidR="00D16BB5" w:rsidRDefault="00D16BB5" w:rsidP="00D16BB5">
            <w:pPr>
              <w:pStyle w:val="ListParagraph"/>
              <w:tabs>
                <w:tab w:val="left" w:pos="1440"/>
              </w:tabs>
              <w:spacing w:after="0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2E6A042E" w14:textId="77777777" w:rsidR="00D16BB5" w:rsidRDefault="00D16BB5" w:rsidP="00D16BB5">
            <w:pPr>
              <w:pStyle w:val="ListParagraph"/>
              <w:tabs>
                <w:tab w:val="left" w:pos="1440"/>
              </w:tabs>
              <w:spacing w:after="0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14:paraId="342F242A" w14:textId="77777777" w:rsidR="00D16BB5" w:rsidRPr="000B73E1" w:rsidRDefault="00D16BB5" w:rsidP="00D16BB5">
            <w:pPr>
              <w:pStyle w:val="ListParagraph"/>
              <w:tabs>
                <w:tab w:val="left" w:pos="1440"/>
              </w:tabs>
              <w:spacing w:after="0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0F8B35BA" w14:textId="77777777" w:rsidR="00D16BB5" w:rsidRDefault="00D16BB5" w:rsidP="00D16BB5">
            <w:pPr>
              <w:pStyle w:val="ListParagraph"/>
              <w:tabs>
                <w:tab w:val="left" w:pos="1440"/>
              </w:tabs>
              <w:spacing w:after="0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FA2C67" w14:paraId="79301CA3" w14:textId="77777777" w:rsidTr="001470ED">
        <w:tc>
          <w:tcPr>
            <w:tcW w:w="515" w:type="dxa"/>
          </w:tcPr>
          <w:p w14:paraId="0792396D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5443" w:type="dxa"/>
          </w:tcPr>
          <w:p w14:paraId="0FB1C7F8" w14:textId="77777777" w:rsidR="00FA2C67" w:rsidRDefault="00FA2C67" w:rsidP="00DA3401">
            <w:r>
              <w:t>Your perception about the friendliness shown towards you by the HCWs in the P</w:t>
            </w:r>
            <w:r w:rsidR="00DA3401">
              <w:t xml:space="preserve">ostnatal </w:t>
            </w:r>
            <w:r>
              <w:t>W</w:t>
            </w:r>
            <w:r w:rsidR="00DA3401">
              <w:t>ard</w:t>
            </w:r>
          </w:p>
        </w:tc>
        <w:tc>
          <w:tcPr>
            <w:tcW w:w="630" w:type="dxa"/>
          </w:tcPr>
          <w:p w14:paraId="32511F81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6D326A5B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422724BD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72B92DEA" w14:textId="77777777" w:rsidR="00FA2C67" w:rsidRPr="000B73E1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4523603F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D16BB5" w14:paraId="3BFD51B8" w14:textId="77777777" w:rsidTr="001470ED">
        <w:tc>
          <w:tcPr>
            <w:tcW w:w="515" w:type="dxa"/>
          </w:tcPr>
          <w:p w14:paraId="45C78B8E" w14:textId="77777777" w:rsidR="00D16BB5" w:rsidRDefault="00D16BB5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5443" w:type="dxa"/>
          </w:tcPr>
          <w:p w14:paraId="1341A79F" w14:textId="77777777" w:rsidR="00D16BB5" w:rsidRDefault="00D16BB5" w:rsidP="006469DE">
            <w:r>
              <w:t>Your perception about the patience shown towards you when you did not cooperate</w:t>
            </w:r>
            <w:r w:rsidR="00475646">
              <w:t xml:space="preserve"> with HCWs</w:t>
            </w:r>
            <w:r>
              <w:t xml:space="preserve"> </w:t>
            </w:r>
          </w:p>
        </w:tc>
        <w:tc>
          <w:tcPr>
            <w:tcW w:w="630" w:type="dxa"/>
          </w:tcPr>
          <w:p w14:paraId="58C83ADA" w14:textId="77777777" w:rsidR="00D16BB5" w:rsidRDefault="00D16BB5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1486B0F6" w14:textId="77777777" w:rsidR="00D16BB5" w:rsidRDefault="00D16BB5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0E3F9933" w14:textId="77777777" w:rsidR="00D16BB5" w:rsidRDefault="00D16BB5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38E4E61C" w14:textId="77777777" w:rsidR="00D16BB5" w:rsidRPr="000B73E1" w:rsidRDefault="00D16BB5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405C9CEF" w14:textId="77777777" w:rsidR="00D16BB5" w:rsidRDefault="00D16BB5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C67" w14:paraId="07BFA221" w14:textId="77777777" w:rsidTr="001470ED">
        <w:tc>
          <w:tcPr>
            <w:tcW w:w="515" w:type="dxa"/>
          </w:tcPr>
          <w:p w14:paraId="0034D1F8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5443" w:type="dxa"/>
          </w:tcPr>
          <w:p w14:paraId="0567CD92" w14:textId="77777777" w:rsidR="00FA2C67" w:rsidRDefault="00FA2C67" w:rsidP="00073B9C">
            <w:r>
              <w:t>Your perception about the promptness of the attention given by the HCWs when you needed it</w:t>
            </w:r>
          </w:p>
        </w:tc>
        <w:tc>
          <w:tcPr>
            <w:tcW w:w="630" w:type="dxa"/>
          </w:tcPr>
          <w:p w14:paraId="7A460F89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6CCEFD81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5BE025CA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41168DD3" w14:textId="77777777" w:rsidR="00FA2C67" w:rsidRPr="000B73E1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194BB085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1470ED" w14:paraId="017932C4" w14:textId="77777777" w:rsidTr="001470ED">
        <w:tc>
          <w:tcPr>
            <w:tcW w:w="515" w:type="dxa"/>
          </w:tcPr>
          <w:p w14:paraId="5DBB8E39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5443" w:type="dxa"/>
          </w:tcPr>
          <w:p w14:paraId="7F4C106C" w14:textId="77777777" w:rsidR="001470ED" w:rsidRDefault="001470ED" w:rsidP="00BF4746">
            <w:r>
              <w:t>Your perception about the availability of pain relief during the postpartum period</w:t>
            </w:r>
          </w:p>
        </w:tc>
        <w:tc>
          <w:tcPr>
            <w:tcW w:w="630" w:type="dxa"/>
          </w:tcPr>
          <w:p w14:paraId="241EF8C5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533A6905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02DBBB4A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42ACAA86" w14:textId="77777777" w:rsidR="001470ED" w:rsidRPr="000B73E1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7516A9B3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1470ED" w14:paraId="069B58FC" w14:textId="77777777" w:rsidTr="001470ED">
        <w:tc>
          <w:tcPr>
            <w:tcW w:w="515" w:type="dxa"/>
          </w:tcPr>
          <w:p w14:paraId="219D2AB3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5443" w:type="dxa"/>
          </w:tcPr>
          <w:p w14:paraId="257BCFED" w14:textId="77777777" w:rsidR="001470ED" w:rsidRDefault="001470ED" w:rsidP="00BF4746">
            <w:r>
              <w:t>Your perception about the way your privacy was respected by the HCWs in the PNW</w:t>
            </w:r>
          </w:p>
        </w:tc>
        <w:tc>
          <w:tcPr>
            <w:tcW w:w="630" w:type="dxa"/>
          </w:tcPr>
          <w:p w14:paraId="19E46D3C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6B3F667B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7A4B7068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3B2447C8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79E2A330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1470ED" w14:paraId="0F8C5AC9" w14:textId="77777777" w:rsidTr="001470ED">
        <w:tc>
          <w:tcPr>
            <w:tcW w:w="515" w:type="dxa"/>
          </w:tcPr>
          <w:p w14:paraId="10B1686F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5443" w:type="dxa"/>
          </w:tcPr>
          <w:p w14:paraId="0100163D" w14:textId="77777777" w:rsidR="001470ED" w:rsidRDefault="001470ED" w:rsidP="00BF4746">
            <w:r>
              <w:t xml:space="preserve">Your perception about the willingness of the health care workers to discuss about your concerns </w:t>
            </w:r>
          </w:p>
        </w:tc>
        <w:tc>
          <w:tcPr>
            <w:tcW w:w="630" w:type="dxa"/>
          </w:tcPr>
          <w:p w14:paraId="7B61C034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701784DF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51515FAA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39CFD1F4" w14:textId="77777777" w:rsidR="001470ED" w:rsidRPr="000B73E1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74B64545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1470ED" w14:paraId="720DA921" w14:textId="77777777" w:rsidTr="001470ED">
        <w:tc>
          <w:tcPr>
            <w:tcW w:w="515" w:type="dxa"/>
          </w:tcPr>
          <w:p w14:paraId="16838818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5443" w:type="dxa"/>
          </w:tcPr>
          <w:p w14:paraId="4F08C79A" w14:textId="77777777" w:rsidR="001470ED" w:rsidRDefault="001470ED" w:rsidP="00BF4746">
            <w:r>
              <w:t>Your perception about the way health care workers treated your family members</w:t>
            </w:r>
          </w:p>
        </w:tc>
        <w:tc>
          <w:tcPr>
            <w:tcW w:w="630" w:type="dxa"/>
          </w:tcPr>
          <w:p w14:paraId="1EDE3258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4D3E13D0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618AF517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2AE96E17" w14:textId="77777777" w:rsidR="001470ED" w:rsidRPr="000B73E1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58313010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C67" w14:paraId="326CCC59" w14:textId="77777777" w:rsidTr="001470ED">
        <w:tc>
          <w:tcPr>
            <w:tcW w:w="515" w:type="dxa"/>
          </w:tcPr>
          <w:p w14:paraId="111E5698" w14:textId="77777777" w:rsidR="00FA2C67" w:rsidRDefault="001470ED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5443" w:type="dxa"/>
          </w:tcPr>
          <w:p w14:paraId="53ECC595" w14:textId="77777777" w:rsidR="00FA2C67" w:rsidRDefault="00FA2C67" w:rsidP="00073B9C">
            <w:r>
              <w:t xml:space="preserve">Your perception about the help given for the initiation of breast feeding in the </w:t>
            </w:r>
            <w:proofErr w:type="spellStart"/>
            <w:r>
              <w:t>labour</w:t>
            </w:r>
            <w:proofErr w:type="spellEnd"/>
            <w:r>
              <w:t xml:space="preserve"> room</w:t>
            </w:r>
          </w:p>
        </w:tc>
        <w:tc>
          <w:tcPr>
            <w:tcW w:w="630" w:type="dxa"/>
          </w:tcPr>
          <w:p w14:paraId="3D64C018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5D2A1FD3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3413C9F4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7637697B" w14:textId="77777777" w:rsidR="00FA2C67" w:rsidRPr="000B73E1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46D69DB4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1470ED" w14:paraId="0A341099" w14:textId="77777777" w:rsidTr="001470ED">
        <w:tc>
          <w:tcPr>
            <w:tcW w:w="515" w:type="dxa"/>
          </w:tcPr>
          <w:p w14:paraId="12E83087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5443" w:type="dxa"/>
          </w:tcPr>
          <w:p w14:paraId="709A5560" w14:textId="77777777" w:rsidR="001470ED" w:rsidRDefault="001470ED" w:rsidP="00BF4746">
            <w:r>
              <w:t xml:space="preserve">Your perception about the help you received from the health care workers  to take care of your baby </w:t>
            </w:r>
          </w:p>
        </w:tc>
        <w:tc>
          <w:tcPr>
            <w:tcW w:w="630" w:type="dxa"/>
          </w:tcPr>
          <w:p w14:paraId="6BCA35C3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477D7DA3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3449C389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0CDF3923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6A9FA970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1470ED" w14:paraId="39F505DD" w14:textId="77777777" w:rsidTr="001470ED">
        <w:tc>
          <w:tcPr>
            <w:tcW w:w="515" w:type="dxa"/>
          </w:tcPr>
          <w:p w14:paraId="0A6D6812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5443" w:type="dxa"/>
          </w:tcPr>
          <w:p w14:paraId="223E2DA4" w14:textId="77777777" w:rsidR="001470ED" w:rsidRDefault="001470ED" w:rsidP="00BF4746">
            <w:r>
              <w:t xml:space="preserve">Your perception about the help you received from the health care workers  to take care of yourself (ex: maintaining your cleanliness) </w:t>
            </w:r>
          </w:p>
        </w:tc>
        <w:tc>
          <w:tcPr>
            <w:tcW w:w="630" w:type="dxa"/>
          </w:tcPr>
          <w:p w14:paraId="4669C1C6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623B908F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2225B0AB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1AF7471F" w14:textId="77777777" w:rsidR="001470ED" w:rsidRPr="000B73E1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1B70302E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C67" w14:paraId="5F6ABE86" w14:textId="77777777" w:rsidTr="001470ED">
        <w:tc>
          <w:tcPr>
            <w:tcW w:w="515" w:type="dxa"/>
          </w:tcPr>
          <w:p w14:paraId="07EECF1F" w14:textId="77777777" w:rsidR="00FA2C67" w:rsidRDefault="001470ED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5443" w:type="dxa"/>
          </w:tcPr>
          <w:p w14:paraId="6F8C97F3" w14:textId="77777777" w:rsidR="00FA2C67" w:rsidRDefault="00FA2C67" w:rsidP="00073B9C">
            <w:r>
              <w:t>Your perception about the adequacy of information given to you on taking care of the baby</w:t>
            </w:r>
          </w:p>
        </w:tc>
        <w:tc>
          <w:tcPr>
            <w:tcW w:w="630" w:type="dxa"/>
          </w:tcPr>
          <w:p w14:paraId="7FAE2E40" w14:textId="77777777" w:rsidR="00FA2C67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58313985" w14:textId="77777777" w:rsidR="00FA2C67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73788F49" w14:textId="77777777" w:rsidR="00FA2C67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731DD9E7" w14:textId="77777777" w:rsidR="00FA2C67" w:rsidRPr="000B73E1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5B3D72D2" w14:textId="77777777" w:rsidR="00FA2C67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C67" w14:paraId="4D897A7D" w14:textId="77777777" w:rsidTr="001470ED">
        <w:tc>
          <w:tcPr>
            <w:tcW w:w="515" w:type="dxa"/>
          </w:tcPr>
          <w:p w14:paraId="1D1C0B86" w14:textId="77777777" w:rsidR="00FA2C67" w:rsidRDefault="001470ED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5443" w:type="dxa"/>
          </w:tcPr>
          <w:p w14:paraId="57F2DC49" w14:textId="77777777" w:rsidR="00FA2C67" w:rsidRDefault="00FA2C67" w:rsidP="00073B9C">
            <w:r>
              <w:t>Your perception about the adequacy of information given on proper method of breast feeding</w:t>
            </w:r>
          </w:p>
        </w:tc>
        <w:tc>
          <w:tcPr>
            <w:tcW w:w="630" w:type="dxa"/>
          </w:tcPr>
          <w:p w14:paraId="1AF9B6BC" w14:textId="77777777" w:rsidR="00FA2C67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78E41872" w14:textId="77777777" w:rsidR="00FA2C67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618AB88F" w14:textId="77777777" w:rsidR="00FA2C67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21D73C90" w14:textId="77777777" w:rsidR="00FA2C67" w:rsidRPr="000B73E1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593B2864" w14:textId="77777777" w:rsidR="00FA2C67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C67" w14:paraId="0401950D" w14:textId="77777777" w:rsidTr="001470ED">
        <w:tc>
          <w:tcPr>
            <w:tcW w:w="515" w:type="dxa"/>
          </w:tcPr>
          <w:p w14:paraId="2E2CF869" w14:textId="77777777" w:rsidR="00FA2C67" w:rsidRDefault="001470ED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13</w:t>
            </w:r>
          </w:p>
        </w:tc>
        <w:tc>
          <w:tcPr>
            <w:tcW w:w="5443" w:type="dxa"/>
          </w:tcPr>
          <w:p w14:paraId="0E42964F" w14:textId="77777777" w:rsidR="00FA2C67" w:rsidRDefault="00FA2C67" w:rsidP="00073B9C">
            <w:r>
              <w:t>Your perception about the adequacy of information to identify danger signals following delivery, for the mother &amp; the baby</w:t>
            </w:r>
          </w:p>
        </w:tc>
        <w:tc>
          <w:tcPr>
            <w:tcW w:w="630" w:type="dxa"/>
          </w:tcPr>
          <w:p w14:paraId="2B8D1716" w14:textId="77777777" w:rsidR="00FA2C67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5EBB7E48" w14:textId="77777777" w:rsidR="00FA2C67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59E88172" w14:textId="77777777" w:rsidR="00FA2C67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47BAE4D4" w14:textId="77777777" w:rsidR="00FA2C67" w:rsidRPr="000B73E1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67E980DD" w14:textId="77777777" w:rsidR="00FA2C67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1470ED" w14:paraId="0F84CE84" w14:textId="77777777" w:rsidTr="001470ED">
        <w:tc>
          <w:tcPr>
            <w:tcW w:w="515" w:type="dxa"/>
          </w:tcPr>
          <w:p w14:paraId="4BBFC360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5443" w:type="dxa"/>
          </w:tcPr>
          <w:p w14:paraId="16B727CC" w14:textId="77777777" w:rsidR="001470ED" w:rsidRPr="00424136" w:rsidRDefault="001470ED" w:rsidP="00BF4746">
            <w:r>
              <w:t xml:space="preserve">Your perception about the </w:t>
            </w:r>
            <w:r w:rsidRPr="00424136">
              <w:t xml:space="preserve">skills of the HCWs to </w:t>
            </w:r>
            <w:r>
              <w:t>identify and manage health issues of your baby</w:t>
            </w:r>
          </w:p>
        </w:tc>
        <w:tc>
          <w:tcPr>
            <w:tcW w:w="630" w:type="dxa"/>
          </w:tcPr>
          <w:p w14:paraId="0B7E827F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0F60FD42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16E08C85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3F7B7EFE" w14:textId="77777777" w:rsidR="001470ED" w:rsidRPr="000B73E1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7FC3A458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1470ED" w14:paraId="2A7ED11F" w14:textId="77777777" w:rsidTr="001470ED">
        <w:tc>
          <w:tcPr>
            <w:tcW w:w="515" w:type="dxa"/>
          </w:tcPr>
          <w:p w14:paraId="74F34BE2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5443" w:type="dxa"/>
          </w:tcPr>
          <w:p w14:paraId="34B30434" w14:textId="77777777" w:rsidR="001470ED" w:rsidRPr="00424136" w:rsidRDefault="001470ED" w:rsidP="00BF4746">
            <w:r>
              <w:t xml:space="preserve">Your perception about the </w:t>
            </w:r>
            <w:r w:rsidRPr="00424136">
              <w:t xml:space="preserve">skills of the HCWs to </w:t>
            </w:r>
            <w:r>
              <w:t>identify and manage health issues in relation to you</w:t>
            </w:r>
          </w:p>
        </w:tc>
        <w:tc>
          <w:tcPr>
            <w:tcW w:w="630" w:type="dxa"/>
          </w:tcPr>
          <w:p w14:paraId="52B51655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082693BF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4AFECA32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2B9FC8C4" w14:textId="77777777" w:rsidR="001470ED" w:rsidRPr="000B73E1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2BE5D08F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1470ED" w14:paraId="3ABE2E07" w14:textId="77777777" w:rsidTr="001470ED">
        <w:tc>
          <w:tcPr>
            <w:tcW w:w="515" w:type="dxa"/>
          </w:tcPr>
          <w:p w14:paraId="5E295D90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5443" w:type="dxa"/>
          </w:tcPr>
          <w:p w14:paraId="73F74C34" w14:textId="77777777" w:rsidR="001470ED" w:rsidRDefault="001470ED" w:rsidP="00BF4746">
            <w:r>
              <w:t>Your perception about adequacy of information received to clarify any issues you had</w:t>
            </w:r>
          </w:p>
        </w:tc>
        <w:tc>
          <w:tcPr>
            <w:tcW w:w="630" w:type="dxa"/>
          </w:tcPr>
          <w:p w14:paraId="7133607F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5B09E0D8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2503B049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198EB6FD" w14:textId="77777777" w:rsidR="001470ED" w:rsidRPr="000B73E1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130ED2EB" w14:textId="77777777" w:rsidR="001470ED" w:rsidRDefault="001470ED" w:rsidP="00BF474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C67" w14:paraId="59AC694B" w14:textId="77777777" w:rsidTr="001470ED">
        <w:tc>
          <w:tcPr>
            <w:tcW w:w="515" w:type="dxa"/>
          </w:tcPr>
          <w:p w14:paraId="2CF8A646" w14:textId="77777777" w:rsidR="00FA2C67" w:rsidRDefault="001470ED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5443" w:type="dxa"/>
          </w:tcPr>
          <w:p w14:paraId="5A0F9C33" w14:textId="77777777" w:rsidR="00FA2C67" w:rsidRDefault="00FA2C67" w:rsidP="00073B9C">
            <w:r>
              <w:t>Your perception about the Cleanliness of the ward</w:t>
            </w:r>
          </w:p>
        </w:tc>
        <w:tc>
          <w:tcPr>
            <w:tcW w:w="630" w:type="dxa"/>
          </w:tcPr>
          <w:p w14:paraId="23E84964" w14:textId="77777777" w:rsidR="00FA2C67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21543448" w14:textId="77777777" w:rsidR="00FA2C67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3666756A" w14:textId="77777777" w:rsidR="00FA2C67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13B33362" w14:textId="77777777" w:rsidR="00FA2C67" w:rsidRPr="000B73E1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5CC70234" w14:textId="77777777" w:rsidR="00FA2C67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C67" w14:paraId="428DB186" w14:textId="77777777" w:rsidTr="001470ED">
        <w:tc>
          <w:tcPr>
            <w:tcW w:w="515" w:type="dxa"/>
          </w:tcPr>
          <w:p w14:paraId="46504B5F" w14:textId="77777777" w:rsidR="00FA2C67" w:rsidRDefault="001470ED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5443" w:type="dxa"/>
          </w:tcPr>
          <w:p w14:paraId="11684F49" w14:textId="77777777" w:rsidR="00FA2C67" w:rsidRDefault="00FA2C67" w:rsidP="00073B9C">
            <w:r>
              <w:t>Your perception about the Cleanliness of the toilets &amp; washrooms</w:t>
            </w:r>
          </w:p>
        </w:tc>
        <w:tc>
          <w:tcPr>
            <w:tcW w:w="630" w:type="dxa"/>
          </w:tcPr>
          <w:p w14:paraId="69B659D7" w14:textId="77777777" w:rsidR="00FA2C67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13A18166" w14:textId="77777777" w:rsidR="00FA2C67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35EDD5EF" w14:textId="77777777" w:rsidR="00FA2C67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00350E4A" w14:textId="77777777" w:rsidR="00FA2C67" w:rsidRPr="000B73E1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0E71E5E8" w14:textId="77777777" w:rsidR="00FA2C67" w:rsidRDefault="00FA2C67" w:rsidP="00073B9C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C67" w14:paraId="132F92D3" w14:textId="77777777" w:rsidTr="001470ED">
        <w:tc>
          <w:tcPr>
            <w:tcW w:w="515" w:type="dxa"/>
          </w:tcPr>
          <w:p w14:paraId="50E04B62" w14:textId="77777777" w:rsidR="00FA2C67" w:rsidRDefault="001470ED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5443" w:type="dxa"/>
          </w:tcPr>
          <w:p w14:paraId="47B8DB9F" w14:textId="77777777" w:rsidR="00FA2C67" w:rsidRDefault="00FA2C67" w:rsidP="000B73E1">
            <w:r>
              <w:t>Your perception about adequacy of space in the postnatal ward</w:t>
            </w:r>
          </w:p>
        </w:tc>
        <w:tc>
          <w:tcPr>
            <w:tcW w:w="630" w:type="dxa"/>
          </w:tcPr>
          <w:p w14:paraId="19CE479E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199E3E9C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66D4A1B7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064CC86B" w14:textId="77777777" w:rsidR="00FA2C67" w:rsidRPr="000B73E1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4AB169AB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C67" w14:paraId="4FD9E209" w14:textId="77777777" w:rsidTr="001470ED">
        <w:tc>
          <w:tcPr>
            <w:tcW w:w="515" w:type="dxa"/>
          </w:tcPr>
          <w:p w14:paraId="232069FE" w14:textId="77777777" w:rsidR="00FA2C67" w:rsidRDefault="001470ED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5443" w:type="dxa"/>
          </w:tcPr>
          <w:p w14:paraId="2D8EF7BC" w14:textId="77777777" w:rsidR="00FA2C67" w:rsidRDefault="002761F1" w:rsidP="000B73E1">
            <w:r>
              <w:t>Your perception about the availability of adequate facilities in the ward in relation to the number of patients</w:t>
            </w:r>
          </w:p>
        </w:tc>
        <w:tc>
          <w:tcPr>
            <w:tcW w:w="630" w:type="dxa"/>
          </w:tcPr>
          <w:p w14:paraId="60C2C58E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2B21C5C2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49AC6FE7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774DD53E" w14:textId="77777777" w:rsidR="00FA2C67" w:rsidRPr="000B73E1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7FFAB40A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2761F1" w14:paraId="30DC4599" w14:textId="77777777" w:rsidTr="001470ED">
        <w:tc>
          <w:tcPr>
            <w:tcW w:w="515" w:type="dxa"/>
          </w:tcPr>
          <w:p w14:paraId="74C15D97" w14:textId="77777777" w:rsidR="002761F1" w:rsidRDefault="001470ED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5443" w:type="dxa"/>
          </w:tcPr>
          <w:p w14:paraId="39306065" w14:textId="77777777" w:rsidR="002761F1" w:rsidRDefault="002761F1" w:rsidP="000B73E1">
            <w:r>
              <w:t xml:space="preserve">Your perception about adequacy of delivery beds in the </w:t>
            </w:r>
            <w:proofErr w:type="spellStart"/>
            <w:r>
              <w:t>labour</w:t>
            </w:r>
            <w:proofErr w:type="spellEnd"/>
            <w:r>
              <w:t xml:space="preserve"> room</w:t>
            </w:r>
          </w:p>
        </w:tc>
        <w:tc>
          <w:tcPr>
            <w:tcW w:w="630" w:type="dxa"/>
          </w:tcPr>
          <w:p w14:paraId="0FEEC3F5" w14:textId="77777777" w:rsidR="002761F1" w:rsidRDefault="002761F1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55E0497F" w14:textId="77777777" w:rsidR="002761F1" w:rsidRDefault="002761F1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18706F85" w14:textId="77777777" w:rsidR="002761F1" w:rsidRDefault="002761F1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2C7307C0" w14:textId="77777777" w:rsidR="002761F1" w:rsidRPr="000B73E1" w:rsidRDefault="002761F1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53FD20B3" w14:textId="77777777" w:rsidR="002761F1" w:rsidRDefault="002761F1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C67" w14:paraId="57B3C38B" w14:textId="77777777" w:rsidTr="001470ED">
        <w:tc>
          <w:tcPr>
            <w:tcW w:w="515" w:type="dxa"/>
          </w:tcPr>
          <w:p w14:paraId="0D66DEDE" w14:textId="77777777" w:rsidR="00FA2C67" w:rsidRDefault="001470ED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5443" w:type="dxa"/>
          </w:tcPr>
          <w:p w14:paraId="3E80ADC9" w14:textId="77777777" w:rsidR="00FA2C67" w:rsidRDefault="00FA2C67" w:rsidP="000B73E1">
            <w:r>
              <w:t xml:space="preserve">Your perception about the availability of adequate numbers of HCWs to assist you </w:t>
            </w:r>
          </w:p>
        </w:tc>
        <w:tc>
          <w:tcPr>
            <w:tcW w:w="630" w:type="dxa"/>
          </w:tcPr>
          <w:p w14:paraId="6997C844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7EEAC725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0FE6CC9B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24441B05" w14:textId="77777777" w:rsidR="00FA2C67" w:rsidRPr="000B73E1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63CD57F2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FA2C67" w14:paraId="084F10B2" w14:textId="77777777" w:rsidTr="001470ED">
        <w:tc>
          <w:tcPr>
            <w:tcW w:w="515" w:type="dxa"/>
          </w:tcPr>
          <w:p w14:paraId="2661832A" w14:textId="77777777" w:rsidR="00FA2C67" w:rsidRDefault="00FA2C67" w:rsidP="00EB2288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EB228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5443" w:type="dxa"/>
          </w:tcPr>
          <w:p w14:paraId="05F1A9AB" w14:textId="77777777" w:rsidR="00FA2C67" w:rsidRDefault="00FA2C67" w:rsidP="00EB2288">
            <w:r>
              <w:t xml:space="preserve">Your perception about the </w:t>
            </w:r>
            <w:r w:rsidR="00EB2288">
              <w:t>ability to get some rest in the postnatal ward (without the interferences such as light, noise, ward activities)</w:t>
            </w:r>
          </w:p>
        </w:tc>
        <w:tc>
          <w:tcPr>
            <w:tcW w:w="630" w:type="dxa"/>
          </w:tcPr>
          <w:p w14:paraId="2306BC92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547CF066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581F5E35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466DF956" w14:textId="77777777" w:rsidR="00FA2C67" w:rsidRPr="000B73E1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30" w:type="dxa"/>
          </w:tcPr>
          <w:p w14:paraId="0403292B" w14:textId="77777777" w:rsidR="00FA2C67" w:rsidRDefault="00FA2C67" w:rsidP="00424136">
            <w:pPr>
              <w:pStyle w:val="ListParagraph"/>
              <w:tabs>
                <w:tab w:val="left" w:pos="1440"/>
              </w:tabs>
              <w:spacing w:after="0"/>
              <w:ind w:left="0"/>
              <w:jc w:val="both"/>
              <w:rPr>
                <w:rFonts w:cstheme="minorHAnsi"/>
                <w:sz w:val="24"/>
                <w:szCs w:val="24"/>
              </w:rPr>
            </w:pPr>
          </w:p>
        </w:tc>
      </w:tr>
    </w:tbl>
    <w:p w14:paraId="5C40275F" w14:textId="77777777" w:rsidR="0023626E" w:rsidRDefault="0023626E" w:rsidP="0023626E"/>
    <w:sectPr w:rsidR="0023626E" w:rsidSect="00D16BB5"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20526"/>
    <w:multiLevelType w:val="hybridMultilevel"/>
    <w:tmpl w:val="C01A3058"/>
    <w:lvl w:ilvl="0" w:tplc="E5360FE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6854AC"/>
    <w:multiLevelType w:val="hybridMultilevel"/>
    <w:tmpl w:val="1C50B0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21741B"/>
    <w:multiLevelType w:val="hybridMultilevel"/>
    <w:tmpl w:val="00E23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26E"/>
    <w:rsid w:val="000976B8"/>
    <w:rsid w:val="000B73E1"/>
    <w:rsid w:val="001470ED"/>
    <w:rsid w:val="001C469D"/>
    <w:rsid w:val="001D1C06"/>
    <w:rsid w:val="001F1251"/>
    <w:rsid w:val="0023626E"/>
    <w:rsid w:val="002761F1"/>
    <w:rsid w:val="00301B5F"/>
    <w:rsid w:val="00320C26"/>
    <w:rsid w:val="003564C6"/>
    <w:rsid w:val="00401D7C"/>
    <w:rsid w:val="00414B10"/>
    <w:rsid w:val="00424136"/>
    <w:rsid w:val="00430A63"/>
    <w:rsid w:val="00475646"/>
    <w:rsid w:val="0047580A"/>
    <w:rsid w:val="004D1EA9"/>
    <w:rsid w:val="004E4DB7"/>
    <w:rsid w:val="004E721C"/>
    <w:rsid w:val="00514096"/>
    <w:rsid w:val="00536767"/>
    <w:rsid w:val="006469DE"/>
    <w:rsid w:val="00673802"/>
    <w:rsid w:val="006F43E1"/>
    <w:rsid w:val="00767E47"/>
    <w:rsid w:val="007F2233"/>
    <w:rsid w:val="00821BFE"/>
    <w:rsid w:val="008712B7"/>
    <w:rsid w:val="008C41B0"/>
    <w:rsid w:val="008D2B0B"/>
    <w:rsid w:val="00942D0A"/>
    <w:rsid w:val="00AB5BF4"/>
    <w:rsid w:val="00AD29A4"/>
    <w:rsid w:val="00BB3708"/>
    <w:rsid w:val="00BC72F9"/>
    <w:rsid w:val="00BD03B1"/>
    <w:rsid w:val="00C82090"/>
    <w:rsid w:val="00C866C8"/>
    <w:rsid w:val="00D16BB5"/>
    <w:rsid w:val="00D53377"/>
    <w:rsid w:val="00DA3401"/>
    <w:rsid w:val="00DD3E26"/>
    <w:rsid w:val="00E101AF"/>
    <w:rsid w:val="00E36FA2"/>
    <w:rsid w:val="00E95B77"/>
    <w:rsid w:val="00EA7C69"/>
    <w:rsid w:val="00EB2288"/>
    <w:rsid w:val="00ED6DC5"/>
    <w:rsid w:val="00EF6AF7"/>
    <w:rsid w:val="00F60C79"/>
    <w:rsid w:val="00FA2C67"/>
    <w:rsid w:val="00FB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287EE"/>
  <w15:docId w15:val="{1BF11B29-BF44-473F-875F-C8BD03DB7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26E"/>
    <w:pPr>
      <w:spacing w:after="200" w:line="276" w:lineRule="auto"/>
    </w:pPr>
    <w:rPr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26E"/>
    <w:pPr>
      <w:spacing w:after="0" w:line="240" w:lineRule="auto"/>
    </w:pPr>
    <w:rPr>
      <w:lang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3626E"/>
    <w:pPr>
      <w:ind w:left="720"/>
      <w:contextualSpacing/>
    </w:pPr>
    <w:rPr>
      <w:lang w:bidi="ar-S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3626E"/>
  </w:style>
  <w:style w:type="paragraph" w:styleId="BalloonText">
    <w:name w:val="Balloon Text"/>
    <w:basedOn w:val="Normal"/>
    <w:link w:val="BalloonTextChar"/>
    <w:uiPriority w:val="99"/>
    <w:semiHidden/>
    <w:unhideWhenUsed/>
    <w:rsid w:val="00AD29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9A4"/>
    <w:rPr>
      <w:rFonts w:ascii="Tahoma" w:hAnsi="Tahoma" w:cs="Tahoma"/>
      <w:sz w:val="16"/>
      <w:szCs w:val="16"/>
      <w:lang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861CCD-51F7-4C10-ADD2-744F426C3B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shimali Wickramasinghe</cp:lastModifiedBy>
  <cp:revision>2</cp:revision>
  <cp:lastPrinted>2016-11-17T10:42:00Z</cp:lastPrinted>
  <dcterms:created xsi:type="dcterms:W3CDTF">2019-12-03T05:33:00Z</dcterms:created>
  <dcterms:modified xsi:type="dcterms:W3CDTF">2019-12-03T05:33:00Z</dcterms:modified>
</cp:coreProperties>
</file>